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61E" w:rsidRDefault="0063161E" w:rsidP="00B072AA">
      <w:pPr>
        <w:pStyle w:val="Bod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161E">
        <w:rPr>
          <w:rFonts w:ascii="Times New Roman" w:hAnsi="Times New Roman" w:cs="Times New Roman"/>
          <w:b/>
          <w:sz w:val="24"/>
          <w:szCs w:val="24"/>
        </w:rPr>
        <w:t>Supplementary Table legends</w:t>
      </w:r>
    </w:p>
    <w:p w:rsidR="00B072AA" w:rsidRPr="0063161E" w:rsidRDefault="00B072AA" w:rsidP="00B072AA">
      <w:pPr>
        <w:pStyle w:val="Bod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3161E" w:rsidRPr="00755D3F" w:rsidRDefault="0063161E" w:rsidP="00B072AA">
      <w:pPr>
        <w:pStyle w:val="Bod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5D3F">
        <w:rPr>
          <w:rFonts w:ascii="Times New Roman" w:hAnsi="Times New Roman" w:cs="Times New Roman"/>
          <w:sz w:val="24"/>
          <w:szCs w:val="24"/>
        </w:rPr>
        <w:t>Supplementary Table 1. Thirty day readmissions, complications and further operative intervention for complication, by elective or emergency admission status. *Total count 37, total patients with complications 35. One patient had infection and post-operative bleed; one patient had post-operative bleed and re-operation.</w:t>
      </w:r>
    </w:p>
    <w:p w:rsidR="0063161E" w:rsidRDefault="0063161E" w:rsidP="00B072AA">
      <w:pPr>
        <w:pStyle w:val="Bod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5D3F">
        <w:rPr>
          <w:rFonts w:ascii="Times New Roman" w:hAnsi="Times New Roman" w:cs="Times New Roman"/>
          <w:sz w:val="24"/>
          <w:szCs w:val="24"/>
        </w:rPr>
        <w:t xml:space="preserve"> ** Two re-operations: one due to significant post-op residual and one had repeat biopsy due to initial inconclusive biopsy. </w:t>
      </w:r>
    </w:p>
    <w:p w:rsidR="0063161E" w:rsidRDefault="0063161E" w:rsidP="00B072AA">
      <w:pPr>
        <w:pStyle w:val="Bod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A53C3" w:rsidRDefault="0063161E" w:rsidP="00B072AA">
      <w:pPr>
        <w:spacing w:line="480" w:lineRule="auto"/>
      </w:pPr>
      <w:r w:rsidRPr="00364266">
        <w:rPr>
          <w:lang w:val="fr-FR"/>
        </w:rPr>
        <w:t xml:space="preserve">Supplementary Table </w:t>
      </w:r>
      <w:r w:rsidRPr="00364266">
        <w:t>2. Use of 5-ALA and intra-operative neuro-monitoring adjuncts by year, and numbers of patients undergoing elective craniotomy for resection of glioblastoma.</w:t>
      </w:r>
    </w:p>
    <w:sectPr w:rsidR="00BA5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61E"/>
    <w:rsid w:val="00373EE6"/>
    <w:rsid w:val="004E7072"/>
    <w:rsid w:val="0063161E"/>
    <w:rsid w:val="00B072AA"/>
    <w:rsid w:val="00E06380"/>
    <w:rsid w:val="00F076BF"/>
    <w:rsid w:val="00FF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316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316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3161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316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08F8CE</Template>
  <TotalTime>2</TotalTime>
  <Pages>1</Pages>
  <Words>97</Words>
  <Characters>556</Characters>
  <Application>Microsoft Office Word</Application>
  <DocSecurity>0</DocSecurity>
  <Lines>4</Lines>
  <Paragraphs>1</Paragraphs>
  <ScaleCrop>false</ScaleCrop>
  <Company>NHS Foundation Trust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Sun</dc:creator>
  <cp:lastModifiedBy>Rosa Sun</cp:lastModifiedBy>
  <cp:revision>2</cp:revision>
  <dcterms:created xsi:type="dcterms:W3CDTF">2022-03-23T15:44:00Z</dcterms:created>
  <dcterms:modified xsi:type="dcterms:W3CDTF">2022-03-23T15:46:00Z</dcterms:modified>
</cp:coreProperties>
</file>